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FFD2F6" w14:textId="27C30B14" w:rsidR="00D0514E" w:rsidRPr="00381C66" w:rsidRDefault="00D0514E" w:rsidP="00D0514E">
      <w:pPr>
        <w:rPr>
          <w:rFonts w:ascii="Arial" w:hAnsi="Arial" w:cs="Arial"/>
          <w:sz w:val="24"/>
          <w:szCs w:val="24"/>
        </w:rPr>
      </w:pPr>
      <w:r w:rsidRPr="00381C66">
        <w:rPr>
          <w:rFonts w:ascii="Arial" w:hAnsi="Arial" w:cs="Arial"/>
          <w:sz w:val="24"/>
          <w:szCs w:val="24"/>
        </w:rPr>
        <w:t>Sensitivity analysis results of Latent period related with HPAI H5N</w:t>
      </w:r>
      <w:r w:rsidR="00381C66" w:rsidRPr="00381C66">
        <w:rPr>
          <w:rFonts w:ascii="Arial" w:hAnsi="Arial" w:cs="Arial"/>
          <w:sz w:val="24"/>
          <w:szCs w:val="24"/>
        </w:rPr>
        <w:t>6 spread</w:t>
      </w:r>
      <w:r w:rsidRPr="00381C66">
        <w:rPr>
          <w:rFonts w:ascii="Arial" w:hAnsi="Arial" w:cs="Arial"/>
          <w:sz w:val="24"/>
          <w:szCs w:val="24"/>
        </w:rPr>
        <w:t xml:space="preserve"> in Commercial farms in Central Luzon, Philippines. The results are based on 120,000 </w:t>
      </w:r>
    </w:p>
    <w:p w14:paraId="4FF04BCF" w14:textId="7CA37138" w:rsidR="003D609F" w:rsidRPr="00381C66" w:rsidRDefault="00D0514E" w:rsidP="00D0514E">
      <w:pPr>
        <w:rPr>
          <w:rFonts w:ascii="Arial" w:hAnsi="Arial" w:cs="Arial"/>
          <w:sz w:val="24"/>
          <w:szCs w:val="24"/>
        </w:rPr>
      </w:pPr>
      <w:r w:rsidRPr="00381C66">
        <w:rPr>
          <w:rFonts w:ascii="Arial" w:hAnsi="Arial" w:cs="Arial"/>
          <w:sz w:val="24"/>
          <w:szCs w:val="24"/>
        </w:rPr>
        <w:t>simulations (1,000 simulations/scenario)</w:t>
      </w:r>
    </w:p>
    <w:tbl>
      <w:tblPr>
        <w:tblStyle w:val="TableGrid"/>
        <w:tblW w:w="7641" w:type="dxa"/>
        <w:tblLook w:val="04A0" w:firstRow="1" w:lastRow="0" w:firstColumn="1" w:lastColumn="0" w:noHBand="0" w:noVBand="1"/>
      </w:tblPr>
      <w:tblGrid>
        <w:gridCol w:w="1870"/>
        <w:gridCol w:w="2111"/>
        <w:gridCol w:w="1719"/>
        <w:gridCol w:w="1941"/>
      </w:tblGrid>
      <w:tr w:rsidR="00517119" w:rsidRPr="00381C66" w14:paraId="6FCCA373" w14:textId="213C5EB3" w:rsidTr="00EB42DF">
        <w:tc>
          <w:tcPr>
            <w:tcW w:w="1870" w:type="dxa"/>
          </w:tcPr>
          <w:p w14:paraId="7DC87537" w14:textId="146A2BAA" w:rsidR="00517119" w:rsidRPr="00381C66" w:rsidRDefault="00517119" w:rsidP="00D0514E">
            <w:pPr>
              <w:rPr>
                <w:rFonts w:ascii="Arial" w:hAnsi="Arial" w:cs="Arial"/>
                <w:sz w:val="24"/>
                <w:szCs w:val="24"/>
              </w:rPr>
            </w:pPr>
            <w:r w:rsidRPr="00381C66">
              <w:rPr>
                <w:rFonts w:ascii="Arial" w:hAnsi="Arial" w:cs="Arial"/>
                <w:sz w:val="24"/>
                <w:szCs w:val="24"/>
              </w:rPr>
              <w:t>Parameter</w:t>
            </w:r>
          </w:p>
        </w:tc>
        <w:tc>
          <w:tcPr>
            <w:tcW w:w="2111" w:type="dxa"/>
          </w:tcPr>
          <w:p w14:paraId="13143C5B" w14:textId="77777777" w:rsidR="00517119" w:rsidRPr="00381C66" w:rsidRDefault="00517119" w:rsidP="00D0514E">
            <w:pPr>
              <w:rPr>
                <w:rFonts w:ascii="Arial" w:hAnsi="Arial" w:cs="Arial"/>
                <w:sz w:val="24"/>
                <w:szCs w:val="24"/>
              </w:rPr>
            </w:pPr>
            <w:r w:rsidRPr="00381C66">
              <w:rPr>
                <w:rFonts w:ascii="Arial" w:hAnsi="Arial" w:cs="Arial"/>
                <w:sz w:val="24"/>
                <w:szCs w:val="24"/>
              </w:rPr>
              <w:t>Mean duration</w:t>
            </w:r>
          </w:p>
          <w:p w14:paraId="0E45AE54" w14:textId="204E9FCD" w:rsidR="00517119" w:rsidRPr="00381C66" w:rsidRDefault="00517119" w:rsidP="00D0514E">
            <w:pPr>
              <w:rPr>
                <w:rFonts w:ascii="Arial" w:hAnsi="Arial" w:cs="Arial"/>
                <w:sz w:val="24"/>
                <w:szCs w:val="24"/>
              </w:rPr>
            </w:pPr>
            <w:r w:rsidRPr="00381C66">
              <w:rPr>
                <w:rFonts w:ascii="Arial" w:hAnsi="Arial" w:cs="Arial"/>
                <w:sz w:val="24"/>
                <w:szCs w:val="24"/>
              </w:rPr>
              <w:t>(95% CI)</w:t>
            </w:r>
          </w:p>
        </w:tc>
        <w:tc>
          <w:tcPr>
            <w:tcW w:w="1719" w:type="dxa"/>
          </w:tcPr>
          <w:p w14:paraId="19CA8B15" w14:textId="0AC23052" w:rsidR="00517119" w:rsidRPr="00381C66" w:rsidRDefault="00517119" w:rsidP="00D0514E">
            <w:pPr>
              <w:rPr>
                <w:rFonts w:ascii="Arial" w:hAnsi="Arial" w:cs="Arial"/>
                <w:sz w:val="24"/>
                <w:szCs w:val="24"/>
              </w:rPr>
            </w:pPr>
            <w:r w:rsidRPr="00381C66">
              <w:rPr>
                <w:rFonts w:ascii="Arial" w:hAnsi="Arial" w:cs="Arial"/>
                <w:sz w:val="24"/>
                <w:szCs w:val="24"/>
              </w:rPr>
              <w:t>Mean NOIF</w:t>
            </w:r>
            <w:r w:rsidRPr="00381C66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1 </w:t>
            </w:r>
          </w:p>
          <w:p w14:paraId="591E05AD" w14:textId="3CC9839A" w:rsidR="00517119" w:rsidRPr="00381C66" w:rsidRDefault="00517119" w:rsidP="00D0514E">
            <w:pPr>
              <w:rPr>
                <w:rFonts w:ascii="Arial" w:hAnsi="Arial" w:cs="Arial"/>
                <w:sz w:val="24"/>
                <w:szCs w:val="24"/>
              </w:rPr>
            </w:pPr>
            <w:r w:rsidRPr="00381C66">
              <w:rPr>
                <w:rFonts w:ascii="Arial" w:hAnsi="Arial" w:cs="Arial"/>
                <w:sz w:val="24"/>
                <w:szCs w:val="24"/>
              </w:rPr>
              <w:t>(95% CI)</w:t>
            </w:r>
          </w:p>
        </w:tc>
        <w:tc>
          <w:tcPr>
            <w:tcW w:w="1941" w:type="dxa"/>
          </w:tcPr>
          <w:p w14:paraId="74F381DA" w14:textId="56C47F65" w:rsidR="00517119" w:rsidRPr="00381C66" w:rsidRDefault="00517119" w:rsidP="00D0514E">
            <w:pPr>
              <w:rPr>
                <w:rFonts w:ascii="Arial" w:hAnsi="Arial" w:cs="Arial"/>
                <w:sz w:val="24"/>
                <w:szCs w:val="24"/>
              </w:rPr>
            </w:pPr>
            <w:r w:rsidRPr="00381C66">
              <w:rPr>
                <w:rFonts w:ascii="Arial" w:hAnsi="Arial" w:cs="Arial"/>
                <w:sz w:val="24"/>
                <w:szCs w:val="24"/>
              </w:rPr>
              <w:t>Mean NOPCF</w:t>
            </w:r>
            <w:r w:rsidRPr="00381C66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  <w:p w14:paraId="2409AF94" w14:textId="4EAD99D6" w:rsidR="00517119" w:rsidRPr="00381C66" w:rsidRDefault="00517119" w:rsidP="00D0514E">
            <w:pPr>
              <w:rPr>
                <w:rFonts w:ascii="Arial" w:hAnsi="Arial" w:cs="Arial"/>
                <w:sz w:val="24"/>
                <w:szCs w:val="24"/>
              </w:rPr>
            </w:pPr>
            <w:r w:rsidRPr="00381C66">
              <w:rPr>
                <w:rFonts w:ascii="Arial" w:hAnsi="Arial" w:cs="Arial"/>
                <w:sz w:val="24"/>
                <w:szCs w:val="24"/>
              </w:rPr>
              <w:t>(95% CI)</w:t>
            </w:r>
          </w:p>
        </w:tc>
      </w:tr>
      <w:tr w:rsidR="00517119" w:rsidRPr="00381C66" w14:paraId="62D7880D" w14:textId="22A17D3C" w:rsidTr="00EB42DF">
        <w:tc>
          <w:tcPr>
            <w:tcW w:w="1870" w:type="dxa"/>
          </w:tcPr>
          <w:p w14:paraId="18A7584F" w14:textId="685D4F12" w:rsidR="00517119" w:rsidRPr="00381C66" w:rsidRDefault="00517119" w:rsidP="00D0514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381C66">
              <w:rPr>
                <w:rFonts w:ascii="Arial" w:hAnsi="Arial" w:cs="Arial"/>
                <w:b/>
                <w:bCs/>
                <w:sz w:val="24"/>
                <w:szCs w:val="24"/>
              </w:rPr>
              <w:t>1-2 days</w:t>
            </w:r>
            <w:r w:rsidR="00183BD6" w:rsidRPr="00381C66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111" w:type="dxa"/>
          </w:tcPr>
          <w:p w14:paraId="56DCABC5" w14:textId="77777777" w:rsidR="00517119" w:rsidRPr="00381C66" w:rsidRDefault="00183BD6" w:rsidP="00D0514E">
            <w:pPr>
              <w:rPr>
                <w:rFonts w:ascii="Arial" w:hAnsi="Arial" w:cs="Arial"/>
                <w:sz w:val="24"/>
                <w:szCs w:val="24"/>
              </w:rPr>
            </w:pPr>
            <w:r w:rsidRPr="00381C66">
              <w:rPr>
                <w:rFonts w:ascii="Arial" w:hAnsi="Arial" w:cs="Arial"/>
                <w:sz w:val="24"/>
                <w:szCs w:val="24"/>
              </w:rPr>
              <w:t>75.5</w:t>
            </w:r>
          </w:p>
          <w:p w14:paraId="66F386F8" w14:textId="07B71F2A" w:rsidR="00183BD6" w:rsidRPr="00381C66" w:rsidRDefault="00183BD6" w:rsidP="00D0514E">
            <w:pPr>
              <w:rPr>
                <w:rFonts w:ascii="Arial" w:hAnsi="Arial" w:cs="Arial"/>
                <w:sz w:val="24"/>
                <w:szCs w:val="24"/>
              </w:rPr>
            </w:pPr>
            <w:r w:rsidRPr="00381C66">
              <w:rPr>
                <w:rFonts w:ascii="Arial" w:hAnsi="Arial" w:cs="Arial"/>
                <w:sz w:val="24"/>
                <w:szCs w:val="24"/>
              </w:rPr>
              <w:t>(55.97 – 95.02)</w:t>
            </w:r>
          </w:p>
        </w:tc>
        <w:tc>
          <w:tcPr>
            <w:tcW w:w="1719" w:type="dxa"/>
          </w:tcPr>
          <w:p w14:paraId="66CB6DC3" w14:textId="77777777" w:rsidR="00517119" w:rsidRDefault="00B63885" w:rsidP="00D051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.76</w:t>
            </w:r>
          </w:p>
          <w:p w14:paraId="50CCFB75" w14:textId="7BEE6CA5" w:rsidR="00B63885" w:rsidRPr="00381C66" w:rsidRDefault="00B63885" w:rsidP="00D051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16.76-28.76)</w:t>
            </w:r>
          </w:p>
        </w:tc>
        <w:tc>
          <w:tcPr>
            <w:tcW w:w="1941" w:type="dxa"/>
          </w:tcPr>
          <w:p w14:paraId="17746045" w14:textId="77777777" w:rsidR="00E63067" w:rsidRDefault="00E63067" w:rsidP="00D051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9.86</w:t>
            </w:r>
          </w:p>
          <w:p w14:paraId="284E30AE" w14:textId="3D137E53" w:rsidR="00E63067" w:rsidRPr="00381C66" w:rsidRDefault="00E63067" w:rsidP="00D051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138.12-201.60)</w:t>
            </w:r>
          </w:p>
        </w:tc>
      </w:tr>
      <w:tr w:rsidR="00517119" w:rsidRPr="00381C66" w14:paraId="65B7FB92" w14:textId="5AAE3A6F" w:rsidTr="00EB42DF">
        <w:tc>
          <w:tcPr>
            <w:tcW w:w="1870" w:type="dxa"/>
          </w:tcPr>
          <w:p w14:paraId="018B3EAE" w14:textId="535AA339" w:rsidR="00517119" w:rsidRPr="00381C66" w:rsidRDefault="00517119" w:rsidP="00D0514E">
            <w:pPr>
              <w:rPr>
                <w:rFonts w:ascii="Arial" w:hAnsi="Arial" w:cs="Arial"/>
                <w:sz w:val="24"/>
                <w:szCs w:val="24"/>
              </w:rPr>
            </w:pPr>
            <w:r w:rsidRPr="00381C66">
              <w:rPr>
                <w:rFonts w:ascii="Arial" w:hAnsi="Arial" w:cs="Arial"/>
                <w:sz w:val="24"/>
                <w:szCs w:val="24"/>
              </w:rPr>
              <w:t>3 days</w:t>
            </w:r>
          </w:p>
        </w:tc>
        <w:tc>
          <w:tcPr>
            <w:tcW w:w="2111" w:type="dxa"/>
          </w:tcPr>
          <w:p w14:paraId="6B63B1CD" w14:textId="77777777" w:rsidR="00517119" w:rsidRPr="00381C66" w:rsidRDefault="00183BD6" w:rsidP="00D0514E">
            <w:pPr>
              <w:rPr>
                <w:rFonts w:ascii="Arial" w:hAnsi="Arial" w:cs="Arial"/>
                <w:sz w:val="24"/>
                <w:szCs w:val="24"/>
              </w:rPr>
            </w:pPr>
            <w:r w:rsidRPr="00381C66">
              <w:rPr>
                <w:rFonts w:ascii="Arial" w:hAnsi="Arial" w:cs="Arial"/>
                <w:sz w:val="24"/>
                <w:szCs w:val="24"/>
              </w:rPr>
              <w:t>92.73</w:t>
            </w:r>
          </w:p>
          <w:p w14:paraId="55F05886" w14:textId="27333A2E" w:rsidR="00183BD6" w:rsidRPr="00381C66" w:rsidRDefault="00183BD6" w:rsidP="00D0514E">
            <w:pPr>
              <w:rPr>
                <w:rFonts w:ascii="Arial" w:hAnsi="Arial" w:cs="Arial"/>
                <w:sz w:val="24"/>
                <w:szCs w:val="24"/>
              </w:rPr>
            </w:pPr>
            <w:r w:rsidRPr="00381C66">
              <w:rPr>
                <w:rFonts w:ascii="Arial" w:hAnsi="Arial" w:cs="Arial"/>
                <w:sz w:val="24"/>
                <w:szCs w:val="24"/>
              </w:rPr>
              <w:t>(69.5 – 115.96)</w:t>
            </w:r>
          </w:p>
        </w:tc>
        <w:tc>
          <w:tcPr>
            <w:tcW w:w="1719" w:type="dxa"/>
          </w:tcPr>
          <w:p w14:paraId="427BA163" w14:textId="77777777" w:rsidR="00517119" w:rsidRDefault="00EB42DF" w:rsidP="00D051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.6</w:t>
            </w:r>
          </w:p>
          <w:p w14:paraId="3FA9874A" w14:textId="7BCC4E79" w:rsidR="00EB42DF" w:rsidRPr="00381C66" w:rsidRDefault="00EB42DF" w:rsidP="00D051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15.90-27.29)</w:t>
            </w:r>
          </w:p>
        </w:tc>
        <w:tc>
          <w:tcPr>
            <w:tcW w:w="1941" w:type="dxa"/>
          </w:tcPr>
          <w:p w14:paraId="4870DBCC" w14:textId="77777777" w:rsidR="00E63067" w:rsidRDefault="00E63067" w:rsidP="00E6306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6.26</w:t>
            </w:r>
          </w:p>
          <w:p w14:paraId="69048924" w14:textId="2CACF268" w:rsidR="00517119" w:rsidRPr="00381C66" w:rsidRDefault="00E63067" w:rsidP="00E6306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146.89-205.64)</w:t>
            </w:r>
          </w:p>
        </w:tc>
      </w:tr>
      <w:tr w:rsidR="00517119" w:rsidRPr="00381C66" w14:paraId="54446D01" w14:textId="6E0E1B98" w:rsidTr="00EB42DF">
        <w:tc>
          <w:tcPr>
            <w:tcW w:w="1870" w:type="dxa"/>
          </w:tcPr>
          <w:p w14:paraId="5E3AFA23" w14:textId="66FE8FB0" w:rsidR="00517119" w:rsidRPr="00381C66" w:rsidRDefault="00517119" w:rsidP="00D0514E">
            <w:pPr>
              <w:rPr>
                <w:rFonts w:ascii="Arial" w:hAnsi="Arial" w:cs="Arial"/>
                <w:sz w:val="24"/>
                <w:szCs w:val="24"/>
              </w:rPr>
            </w:pPr>
            <w:r w:rsidRPr="00381C66">
              <w:rPr>
                <w:rFonts w:ascii="Arial" w:hAnsi="Arial" w:cs="Arial"/>
                <w:sz w:val="24"/>
                <w:szCs w:val="24"/>
              </w:rPr>
              <w:t>4 days</w:t>
            </w:r>
          </w:p>
        </w:tc>
        <w:tc>
          <w:tcPr>
            <w:tcW w:w="2111" w:type="dxa"/>
          </w:tcPr>
          <w:p w14:paraId="47ACA52D" w14:textId="77777777" w:rsidR="00517119" w:rsidRPr="00381C66" w:rsidRDefault="00183BD6" w:rsidP="00D0514E">
            <w:pPr>
              <w:rPr>
                <w:rFonts w:ascii="Arial" w:hAnsi="Arial" w:cs="Arial"/>
                <w:sz w:val="24"/>
                <w:szCs w:val="24"/>
              </w:rPr>
            </w:pPr>
            <w:r w:rsidRPr="00381C66">
              <w:rPr>
                <w:rFonts w:ascii="Arial" w:hAnsi="Arial" w:cs="Arial"/>
                <w:sz w:val="24"/>
                <w:szCs w:val="24"/>
              </w:rPr>
              <w:t>99.3</w:t>
            </w:r>
          </w:p>
          <w:p w14:paraId="179AF259" w14:textId="10901E20" w:rsidR="00183BD6" w:rsidRPr="00381C66" w:rsidRDefault="00183BD6" w:rsidP="00D0514E">
            <w:pPr>
              <w:rPr>
                <w:rFonts w:ascii="Arial" w:hAnsi="Arial" w:cs="Arial"/>
                <w:sz w:val="24"/>
                <w:szCs w:val="24"/>
              </w:rPr>
            </w:pPr>
            <w:r w:rsidRPr="00381C66">
              <w:rPr>
                <w:rFonts w:ascii="Arial" w:hAnsi="Arial" w:cs="Arial"/>
                <w:sz w:val="24"/>
                <w:szCs w:val="24"/>
              </w:rPr>
              <w:t>(70.96 – 127.63)</w:t>
            </w:r>
          </w:p>
        </w:tc>
        <w:tc>
          <w:tcPr>
            <w:tcW w:w="1719" w:type="dxa"/>
          </w:tcPr>
          <w:p w14:paraId="0DE646CA" w14:textId="77777777" w:rsidR="00517119" w:rsidRDefault="00EB42DF" w:rsidP="00D051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.5</w:t>
            </w:r>
          </w:p>
          <w:p w14:paraId="257D5577" w14:textId="122F917C" w:rsidR="00EB42DF" w:rsidRPr="00381C66" w:rsidRDefault="00EB42DF" w:rsidP="00D051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12.70-24.29)</w:t>
            </w:r>
          </w:p>
        </w:tc>
        <w:tc>
          <w:tcPr>
            <w:tcW w:w="1941" w:type="dxa"/>
          </w:tcPr>
          <w:p w14:paraId="1F0C3117" w14:textId="77777777" w:rsidR="00517119" w:rsidRDefault="00E63067" w:rsidP="00D051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3.66</w:t>
            </w:r>
          </w:p>
          <w:p w14:paraId="2E45772D" w14:textId="332A404F" w:rsidR="00E63067" w:rsidRPr="00381C66" w:rsidRDefault="00E63067" w:rsidP="00D051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118.67-188.65)</w:t>
            </w:r>
          </w:p>
        </w:tc>
      </w:tr>
      <w:tr w:rsidR="00517119" w:rsidRPr="00381C66" w14:paraId="4AFE71B8" w14:textId="39F9D4FC" w:rsidTr="00EB42DF">
        <w:tc>
          <w:tcPr>
            <w:tcW w:w="1870" w:type="dxa"/>
          </w:tcPr>
          <w:p w14:paraId="601690BC" w14:textId="275B6159" w:rsidR="00517119" w:rsidRPr="00381C66" w:rsidRDefault="00517119" w:rsidP="00D0514E">
            <w:pPr>
              <w:rPr>
                <w:rFonts w:ascii="Arial" w:hAnsi="Arial" w:cs="Arial"/>
                <w:sz w:val="24"/>
                <w:szCs w:val="24"/>
              </w:rPr>
            </w:pPr>
            <w:r w:rsidRPr="00381C66">
              <w:rPr>
                <w:rFonts w:ascii="Arial" w:hAnsi="Arial" w:cs="Arial"/>
                <w:sz w:val="24"/>
                <w:szCs w:val="24"/>
              </w:rPr>
              <w:t>5 days</w:t>
            </w:r>
          </w:p>
        </w:tc>
        <w:tc>
          <w:tcPr>
            <w:tcW w:w="2111" w:type="dxa"/>
          </w:tcPr>
          <w:p w14:paraId="771A0D55" w14:textId="77777777" w:rsidR="00517119" w:rsidRPr="00381C66" w:rsidRDefault="00183BD6" w:rsidP="00D0514E">
            <w:pPr>
              <w:rPr>
                <w:rFonts w:ascii="Arial" w:hAnsi="Arial" w:cs="Arial"/>
                <w:sz w:val="24"/>
                <w:szCs w:val="24"/>
              </w:rPr>
            </w:pPr>
            <w:r w:rsidRPr="00381C66">
              <w:rPr>
                <w:rFonts w:ascii="Arial" w:hAnsi="Arial" w:cs="Arial"/>
                <w:sz w:val="24"/>
                <w:szCs w:val="24"/>
              </w:rPr>
              <w:t>91.83</w:t>
            </w:r>
          </w:p>
          <w:p w14:paraId="5CBB602D" w14:textId="19EBDA55" w:rsidR="00183BD6" w:rsidRPr="00381C66" w:rsidRDefault="00183BD6" w:rsidP="00D0514E">
            <w:pPr>
              <w:rPr>
                <w:rFonts w:ascii="Arial" w:hAnsi="Arial" w:cs="Arial"/>
                <w:sz w:val="24"/>
                <w:szCs w:val="24"/>
              </w:rPr>
            </w:pPr>
            <w:r w:rsidRPr="00381C66">
              <w:rPr>
                <w:rFonts w:ascii="Arial" w:hAnsi="Arial" w:cs="Arial"/>
                <w:sz w:val="24"/>
                <w:szCs w:val="24"/>
              </w:rPr>
              <w:t>(63.87- 119.79)</w:t>
            </w:r>
          </w:p>
        </w:tc>
        <w:tc>
          <w:tcPr>
            <w:tcW w:w="1719" w:type="dxa"/>
          </w:tcPr>
          <w:p w14:paraId="2E6365EC" w14:textId="77777777" w:rsidR="00517119" w:rsidRDefault="00B63885" w:rsidP="00D051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.86</w:t>
            </w:r>
          </w:p>
          <w:p w14:paraId="5DEC3D74" w14:textId="74821F9A" w:rsidR="00B63885" w:rsidRPr="00381C66" w:rsidRDefault="00B63885" w:rsidP="00D051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10.79-22.93)</w:t>
            </w:r>
          </w:p>
        </w:tc>
        <w:tc>
          <w:tcPr>
            <w:tcW w:w="1941" w:type="dxa"/>
          </w:tcPr>
          <w:p w14:paraId="24FA28C6" w14:textId="77777777" w:rsidR="00517119" w:rsidRDefault="00E63067" w:rsidP="00D051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7.96</w:t>
            </w:r>
          </w:p>
          <w:p w14:paraId="406CA701" w14:textId="725A8C5F" w:rsidR="00E63067" w:rsidRPr="00381C66" w:rsidRDefault="00E63067" w:rsidP="00D0514E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113.17-182.75)</w:t>
            </w:r>
          </w:p>
        </w:tc>
      </w:tr>
    </w:tbl>
    <w:p w14:paraId="253B6D80" w14:textId="0200E4CD" w:rsidR="00D0514E" w:rsidRPr="00381C66" w:rsidRDefault="00517119" w:rsidP="00D0514E">
      <w:pPr>
        <w:rPr>
          <w:rFonts w:ascii="Arial" w:hAnsi="Arial" w:cs="Arial"/>
          <w:sz w:val="24"/>
          <w:szCs w:val="24"/>
        </w:rPr>
      </w:pPr>
      <w:r w:rsidRPr="00381C66">
        <w:rPr>
          <w:rFonts w:ascii="Arial" w:hAnsi="Arial" w:cs="Arial"/>
          <w:sz w:val="24"/>
          <w:szCs w:val="24"/>
          <w:vertAlign w:val="superscript"/>
        </w:rPr>
        <w:t>1</w:t>
      </w:r>
      <w:r w:rsidRPr="00381C66">
        <w:rPr>
          <w:rFonts w:ascii="Arial" w:hAnsi="Arial" w:cs="Arial"/>
          <w:sz w:val="24"/>
          <w:szCs w:val="24"/>
        </w:rPr>
        <w:t>Number of infected farms,</w:t>
      </w:r>
      <w:r w:rsidRPr="00381C66">
        <w:rPr>
          <w:rFonts w:ascii="Arial" w:hAnsi="Arial" w:cs="Arial"/>
          <w:sz w:val="24"/>
          <w:szCs w:val="24"/>
          <w:vertAlign w:val="superscript"/>
        </w:rPr>
        <w:t>2</w:t>
      </w:r>
      <w:r w:rsidRPr="00381C66">
        <w:rPr>
          <w:rFonts w:ascii="Arial" w:hAnsi="Arial" w:cs="Arial"/>
          <w:sz w:val="24"/>
          <w:szCs w:val="24"/>
        </w:rPr>
        <w:t>number of pre-emptively culled farms,</w:t>
      </w:r>
      <w:r w:rsidRPr="00381C66">
        <w:rPr>
          <w:rFonts w:ascii="Arial" w:hAnsi="Arial" w:cs="Arial"/>
          <w:sz w:val="24"/>
          <w:szCs w:val="24"/>
          <w:vertAlign w:val="superscript"/>
        </w:rPr>
        <w:t>3</w:t>
      </w:r>
      <w:r w:rsidRPr="00381C66">
        <w:rPr>
          <w:rFonts w:ascii="Arial" w:hAnsi="Arial" w:cs="Arial"/>
          <w:sz w:val="24"/>
          <w:szCs w:val="24"/>
        </w:rPr>
        <w:t xml:space="preserve"> parameter used</w:t>
      </w:r>
    </w:p>
    <w:p w14:paraId="77564F3B" w14:textId="3B8B7515" w:rsidR="009543A0" w:rsidRDefault="009543A0" w:rsidP="00D0514E">
      <w:pPr>
        <w:rPr>
          <w:rFonts w:ascii="Arial" w:hAnsi="Arial" w:cs="Arial"/>
          <w:sz w:val="24"/>
          <w:szCs w:val="24"/>
        </w:rPr>
      </w:pPr>
    </w:p>
    <w:p w14:paraId="4E77C67C" w14:textId="3428DB31" w:rsidR="00893B10" w:rsidRPr="00381C66" w:rsidRDefault="00893B10" w:rsidP="00893B10">
      <w:pPr>
        <w:rPr>
          <w:rFonts w:ascii="Arial" w:hAnsi="Arial" w:cs="Arial"/>
          <w:sz w:val="24"/>
          <w:szCs w:val="24"/>
        </w:rPr>
      </w:pPr>
      <w:r w:rsidRPr="00381C66">
        <w:rPr>
          <w:rFonts w:ascii="Arial" w:hAnsi="Arial" w:cs="Arial"/>
          <w:sz w:val="24"/>
          <w:szCs w:val="24"/>
        </w:rPr>
        <w:t xml:space="preserve">Sensitivity analysis results of </w:t>
      </w:r>
      <w:r>
        <w:rPr>
          <w:rFonts w:ascii="Arial" w:hAnsi="Arial" w:cs="Arial"/>
          <w:sz w:val="24"/>
          <w:szCs w:val="24"/>
        </w:rPr>
        <w:t>notification</w:t>
      </w:r>
      <w:r w:rsidRPr="00381C66">
        <w:rPr>
          <w:rFonts w:ascii="Arial" w:hAnsi="Arial" w:cs="Arial"/>
          <w:sz w:val="24"/>
          <w:szCs w:val="24"/>
        </w:rPr>
        <w:t xml:space="preserve"> period related with HPAI H5N6 spread in Commercial farms in Central Luzon, Philippines. The results are based on 120,000 </w:t>
      </w:r>
    </w:p>
    <w:p w14:paraId="64065A7C" w14:textId="77777777" w:rsidR="00893B10" w:rsidRPr="00381C66" w:rsidRDefault="00893B10" w:rsidP="00893B10">
      <w:pPr>
        <w:rPr>
          <w:rFonts w:ascii="Arial" w:hAnsi="Arial" w:cs="Arial"/>
          <w:sz w:val="24"/>
          <w:szCs w:val="24"/>
        </w:rPr>
      </w:pPr>
      <w:r w:rsidRPr="00381C66">
        <w:rPr>
          <w:rFonts w:ascii="Arial" w:hAnsi="Arial" w:cs="Arial"/>
          <w:sz w:val="24"/>
          <w:szCs w:val="24"/>
        </w:rPr>
        <w:t>simulations (1,000 simulations/scenario)</w:t>
      </w:r>
    </w:p>
    <w:tbl>
      <w:tblPr>
        <w:tblStyle w:val="TableGrid"/>
        <w:tblW w:w="7641" w:type="dxa"/>
        <w:tblLook w:val="04A0" w:firstRow="1" w:lastRow="0" w:firstColumn="1" w:lastColumn="0" w:noHBand="0" w:noVBand="1"/>
      </w:tblPr>
      <w:tblGrid>
        <w:gridCol w:w="1870"/>
        <w:gridCol w:w="2111"/>
        <w:gridCol w:w="1719"/>
        <w:gridCol w:w="1941"/>
      </w:tblGrid>
      <w:tr w:rsidR="00893B10" w:rsidRPr="00381C66" w14:paraId="70B8FDA7" w14:textId="77777777" w:rsidTr="00F4367A">
        <w:tc>
          <w:tcPr>
            <w:tcW w:w="1870" w:type="dxa"/>
          </w:tcPr>
          <w:p w14:paraId="62CA4646" w14:textId="77777777" w:rsidR="00893B10" w:rsidRPr="00381C66" w:rsidRDefault="00893B10" w:rsidP="00F4367A">
            <w:pPr>
              <w:rPr>
                <w:rFonts w:ascii="Arial" w:hAnsi="Arial" w:cs="Arial"/>
                <w:sz w:val="24"/>
                <w:szCs w:val="24"/>
              </w:rPr>
            </w:pPr>
            <w:r w:rsidRPr="00381C66">
              <w:rPr>
                <w:rFonts w:ascii="Arial" w:hAnsi="Arial" w:cs="Arial"/>
                <w:sz w:val="24"/>
                <w:szCs w:val="24"/>
              </w:rPr>
              <w:t>Parameter</w:t>
            </w:r>
          </w:p>
        </w:tc>
        <w:tc>
          <w:tcPr>
            <w:tcW w:w="2111" w:type="dxa"/>
          </w:tcPr>
          <w:p w14:paraId="04F6D59B" w14:textId="77777777" w:rsidR="00893B10" w:rsidRPr="00381C66" w:rsidRDefault="00893B10" w:rsidP="00F4367A">
            <w:pPr>
              <w:rPr>
                <w:rFonts w:ascii="Arial" w:hAnsi="Arial" w:cs="Arial"/>
                <w:sz w:val="24"/>
                <w:szCs w:val="24"/>
              </w:rPr>
            </w:pPr>
            <w:r w:rsidRPr="00381C66">
              <w:rPr>
                <w:rFonts w:ascii="Arial" w:hAnsi="Arial" w:cs="Arial"/>
                <w:sz w:val="24"/>
                <w:szCs w:val="24"/>
              </w:rPr>
              <w:t>Mean duration</w:t>
            </w:r>
          </w:p>
          <w:p w14:paraId="0C6D5D8C" w14:textId="77777777" w:rsidR="00893B10" w:rsidRPr="00381C66" w:rsidRDefault="00893B10" w:rsidP="00F4367A">
            <w:pPr>
              <w:rPr>
                <w:rFonts w:ascii="Arial" w:hAnsi="Arial" w:cs="Arial"/>
                <w:sz w:val="24"/>
                <w:szCs w:val="24"/>
              </w:rPr>
            </w:pPr>
            <w:r w:rsidRPr="00381C66">
              <w:rPr>
                <w:rFonts w:ascii="Arial" w:hAnsi="Arial" w:cs="Arial"/>
                <w:sz w:val="24"/>
                <w:szCs w:val="24"/>
              </w:rPr>
              <w:t>(95% CI)</w:t>
            </w:r>
          </w:p>
        </w:tc>
        <w:tc>
          <w:tcPr>
            <w:tcW w:w="1719" w:type="dxa"/>
          </w:tcPr>
          <w:p w14:paraId="5AAA8D36" w14:textId="77777777" w:rsidR="00893B10" w:rsidRPr="00381C66" w:rsidRDefault="00893B10" w:rsidP="00F4367A">
            <w:pPr>
              <w:rPr>
                <w:rFonts w:ascii="Arial" w:hAnsi="Arial" w:cs="Arial"/>
                <w:sz w:val="24"/>
                <w:szCs w:val="24"/>
              </w:rPr>
            </w:pPr>
            <w:r w:rsidRPr="00381C66">
              <w:rPr>
                <w:rFonts w:ascii="Arial" w:hAnsi="Arial" w:cs="Arial"/>
                <w:sz w:val="24"/>
                <w:szCs w:val="24"/>
              </w:rPr>
              <w:t>Mean NOIF</w:t>
            </w:r>
            <w:r w:rsidRPr="00381C66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1 </w:t>
            </w:r>
          </w:p>
          <w:p w14:paraId="5BF84A26" w14:textId="77777777" w:rsidR="00893B10" w:rsidRPr="00381C66" w:rsidRDefault="00893B10" w:rsidP="00F4367A">
            <w:pPr>
              <w:rPr>
                <w:rFonts w:ascii="Arial" w:hAnsi="Arial" w:cs="Arial"/>
                <w:sz w:val="24"/>
                <w:szCs w:val="24"/>
              </w:rPr>
            </w:pPr>
            <w:r w:rsidRPr="00381C66">
              <w:rPr>
                <w:rFonts w:ascii="Arial" w:hAnsi="Arial" w:cs="Arial"/>
                <w:sz w:val="24"/>
                <w:szCs w:val="24"/>
              </w:rPr>
              <w:t>(95% CI)</w:t>
            </w:r>
          </w:p>
        </w:tc>
        <w:tc>
          <w:tcPr>
            <w:tcW w:w="1941" w:type="dxa"/>
          </w:tcPr>
          <w:p w14:paraId="5F418578" w14:textId="77777777" w:rsidR="00893B10" w:rsidRPr="00381C66" w:rsidRDefault="00893B10" w:rsidP="00F4367A">
            <w:pPr>
              <w:rPr>
                <w:rFonts w:ascii="Arial" w:hAnsi="Arial" w:cs="Arial"/>
                <w:sz w:val="24"/>
                <w:szCs w:val="24"/>
              </w:rPr>
            </w:pPr>
            <w:r w:rsidRPr="00381C66">
              <w:rPr>
                <w:rFonts w:ascii="Arial" w:hAnsi="Arial" w:cs="Arial"/>
                <w:sz w:val="24"/>
                <w:szCs w:val="24"/>
              </w:rPr>
              <w:t>Mean NOPCF</w:t>
            </w:r>
            <w:r w:rsidRPr="00381C66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  <w:p w14:paraId="6FAA3B7C" w14:textId="77777777" w:rsidR="00893B10" w:rsidRPr="00381C66" w:rsidRDefault="00893B10" w:rsidP="00F4367A">
            <w:pPr>
              <w:rPr>
                <w:rFonts w:ascii="Arial" w:hAnsi="Arial" w:cs="Arial"/>
                <w:sz w:val="24"/>
                <w:szCs w:val="24"/>
              </w:rPr>
            </w:pPr>
            <w:r w:rsidRPr="00381C66">
              <w:rPr>
                <w:rFonts w:ascii="Arial" w:hAnsi="Arial" w:cs="Arial"/>
                <w:sz w:val="24"/>
                <w:szCs w:val="24"/>
              </w:rPr>
              <w:t>(95% CI)</w:t>
            </w:r>
          </w:p>
        </w:tc>
      </w:tr>
      <w:tr w:rsidR="00893B10" w:rsidRPr="00893B10" w14:paraId="1BB38E49" w14:textId="77777777" w:rsidTr="00F4367A">
        <w:tc>
          <w:tcPr>
            <w:tcW w:w="1870" w:type="dxa"/>
          </w:tcPr>
          <w:p w14:paraId="03E7E862" w14:textId="198A305F" w:rsidR="00893B10" w:rsidRPr="00893B10" w:rsidRDefault="00893B10" w:rsidP="00F4367A">
            <w:pPr>
              <w:rPr>
                <w:rFonts w:ascii="Arial" w:hAnsi="Arial" w:cs="Arial"/>
                <w:sz w:val="24"/>
                <w:szCs w:val="24"/>
              </w:rPr>
            </w:pPr>
            <w:r w:rsidRPr="00893B1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111" w:type="dxa"/>
          </w:tcPr>
          <w:p w14:paraId="42D0FA27" w14:textId="77777777" w:rsidR="006F0DD3" w:rsidRPr="006F0DD3" w:rsidRDefault="006F0DD3" w:rsidP="00F4367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PH"/>
              </w:rPr>
            </w:pPr>
            <w:r w:rsidRPr="006F0D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PH"/>
              </w:rPr>
              <w:t>33.9</w:t>
            </w:r>
          </w:p>
          <w:p w14:paraId="61EA08C4" w14:textId="42D364DB" w:rsidR="00893B10" w:rsidRPr="006F0DD3" w:rsidRDefault="006F0DD3" w:rsidP="00F4367A">
            <w:pPr>
              <w:rPr>
                <w:rFonts w:ascii="Arial" w:hAnsi="Arial" w:cs="Arial"/>
                <w:sz w:val="24"/>
                <w:szCs w:val="24"/>
              </w:rPr>
            </w:pPr>
            <w:r w:rsidRPr="006F0D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PH"/>
              </w:rPr>
              <w:t xml:space="preserve"> (21.93-45.86)</w:t>
            </w:r>
          </w:p>
        </w:tc>
        <w:tc>
          <w:tcPr>
            <w:tcW w:w="1719" w:type="dxa"/>
          </w:tcPr>
          <w:p w14:paraId="34CCAFE0" w14:textId="77777777" w:rsidR="00893B10" w:rsidRDefault="008C7290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46</w:t>
            </w:r>
          </w:p>
          <w:p w14:paraId="620FCBCD" w14:textId="1DF1CCD8" w:rsidR="008C7290" w:rsidRPr="00893B10" w:rsidRDefault="008C7290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69-11.23</w:t>
            </w:r>
          </w:p>
        </w:tc>
        <w:tc>
          <w:tcPr>
            <w:tcW w:w="1941" w:type="dxa"/>
          </w:tcPr>
          <w:p w14:paraId="4A646F11" w14:textId="77777777" w:rsidR="00893B10" w:rsidRDefault="00BE7A1E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9.86</w:t>
            </w:r>
          </w:p>
          <w:p w14:paraId="0E1D78E4" w14:textId="46A0DDFB" w:rsidR="00BE7A1E" w:rsidRPr="00893B10" w:rsidRDefault="00BE7A1E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3.18-146.55</w:t>
            </w:r>
          </w:p>
        </w:tc>
      </w:tr>
      <w:tr w:rsidR="00893B10" w:rsidRPr="00381C66" w14:paraId="29840E91" w14:textId="77777777" w:rsidTr="00F4367A">
        <w:tc>
          <w:tcPr>
            <w:tcW w:w="1870" w:type="dxa"/>
          </w:tcPr>
          <w:p w14:paraId="5266369F" w14:textId="656E7291" w:rsidR="00893B10" w:rsidRPr="00381C66" w:rsidRDefault="00893B10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111" w:type="dxa"/>
          </w:tcPr>
          <w:p w14:paraId="265B787F" w14:textId="77777777" w:rsidR="006F0DD3" w:rsidRPr="006F0DD3" w:rsidRDefault="006F0DD3" w:rsidP="00F4367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PH"/>
              </w:rPr>
            </w:pPr>
            <w:r w:rsidRPr="006F0D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PH"/>
              </w:rPr>
              <w:t xml:space="preserve">32.03 </w:t>
            </w:r>
          </w:p>
          <w:p w14:paraId="5EC9BC02" w14:textId="6CAC3ADF" w:rsidR="00893B10" w:rsidRPr="006F0DD3" w:rsidRDefault="006F0DD3" w:rsidP="00F4367A">
            <w:pPr>
              <w:rPr>
                <w:rFonts w:ascii="Arial" w:hAnsi="Arial" w:cs="Arial"/>
                <w:sz w:val="24"/>
                <w:szCs w:val="24"/>
              </w:rPr>
            </w:pPr>
            <w:r w:rsidRPr="006F0D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PH"/>
              </w:rPr>
              <w:t>(26.23- 37.83)</w:t>
            </w:r>
          </w:p>
        </w:tc>
        <w:tc>
          <w:tcPr>
            <w:tcW w:w="1719" w:type="dxa"/>
          </w:tcPr>
          <w:p w14:paraId="5913129A" w14:textId="77777777" w:rsidR="00893B10" w:rsidRDefault="008C7290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5</w:t>
            </w:r>
          </w:p>
          <w:p w14:paraId="04396548" w14:textId="4E3E4C4C" w:rsidR="008C7290" w:rsidRPr="00381C66" w:rsidRDefault="008C7290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13-10.86</w:t>
            </w:r>
          </w:p>
        </w:tc>
        <w:tc>
          <w:tcPr>
            <w:tcW w:w="1941" w:type="dxa"/>
          </w:tcPr>
          <w:p w14:paraId="7F0F8E92" w14:textId="77777777" w:rsidR="00893B10" w:rsidRDefault="00BE7A1E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2.66</w:t>
            </w:r>
          </w:p>
          <w:p w14:paraId="79C8DAEF" w14:textId="4FED44F4" w:rsidR="00BE7A1E" w:rsidRPr="00381C66" w:rsidRDefault="00BE7A1E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9.51-145.81</w:t>
            </w:r>
          </w:p>
        </w:tc>
      </w:tr>
      <w:tr w:rsidR="00893B10" w:rsidRPr="00381C66" w14:paraId="45FF7DB1" w14:textId="77777777" w:rsidTr="00F4367A">
        <w:tc>
          <w:tcPr>
            <w:tcW w:w="1870" w:type="dxa"/>
          </w:tcPr>
          <w:p w14:paraId="4A2FA160" w14:textId="592E1E82" w:rsidR="00893B10" w:rsidRPr="00381C66" w:rsidRDefault="00893B10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111" w:type="dxa"/>
          </w:tcPr>
          <w:p w14:paraId="6223655C" w14:textId="77777777" w:rsidR="006F0DD3" w:rsidRDefault="006F0DD3" w:rsidP="00F4367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PH"/>
              </w:rPr>
            </w:pPr>
            <w:r w:rsidRPr="006F0D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PH"/>
              </w:rPr>
              <w:t xml:space="preserve">37.8 </w:t>
            </w:r>
          </w:p>
          <w:p w14:paraId="05126BDC" w14:textId="6C03A024" w:rsidR="00893B10" w:rsidRPr="006F0DD3" w:rsidRDefault="006F0DD3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PH"/>
              </w:rPr>
              <w:t>(</w:t>
            </w:r>
            <w:r w:rsidRPr="006F0D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PH"/>
              </w:rPr>
              <w:t>31.44-44.15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PH"/>
              </w:rPr>
              <w:t>)</w:t>
            </w:r>
          </w:p>
        </w:tc>
        <w:tc>
          <w:tcPr>
            <w:tcW w:w="1719" w:type="dxa"/>
          </w:tcPr>
          <w:p w14:paraId="210AE70B" w14:textId="77777777" w:rsidR="00893B10" w:rsidRDefault="008C7290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.76</w:t>
            </w:r>
          </w:p>
          <w:p w14:paraId="28B2FD73" w14:textId="76C7F9E0" w:rsidR="008C7290" w:rsidRPr="00381C66" w:rsidRDefault="008C7290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57-16.96</w:t>
            </w:r>
          </w:p>
        </w:tc>
        <w:tc>
          <w:tcPr>
            <w:tcW w:w="1941" w:type="dxa"/>
          </w:tcPr>
          <w:p w14:paraId="331F4207" w14:textId="77777777" w:rsidR="00893B10" w:rsidRDefault="00BE7A1E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0.86</w:t>
            </w:r>
          </w:p>
          <w:p w14:paraId="43B65C4B" w14:textId="6DB5BB41" w:rsidR="00BE7A1E" w:rsidRPr="00381C66" w:rsidRDefault="00BE7A1E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1.99-169.73</w:t>
            </w:r>
          </w:p>
        </w:tc>
      </w:tr>
      <w:tr w:rsidR="00893B10" w:rsidRPr="00381C66" w14:paraId="354266B9" w14:textId="77777777" w:rsidTr="00F4367A">
        <w:tc>
          <w:tcPr>
            <w:tcW w:w="1870" w:type="dxa"/>
          </w:tcPr>
          <w:p w14:paraId="7585BDF9" w14:textId="59554867" w:rsidR="00893B10" w:rsidRPr="00381C66" w:rsidRDefault="00893B10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111" w:type="dxa"/>
          </w:tcPr>
          <w:p w14:paraId="3CF7322F" w14:textId="77777777" w:rsidR="006F0DD3" w:rsidRDefault="006F0DD3" w:rsidP="00F4367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PH"/>
              </w:rPr>
            </w:pPr>
            <w:r w:rsidRPr="006F0D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PH"/>
              </w:rPr>
              <w:t>46.93</w:t>
            </w:r>
          </w:p>
          <w:p w14:paraId="783F6C81" w14:textId="117F33A5" w:rsidR="00893B10" w:rsidRPr="006F0DD3" w:rsidRDefault="006F0DD3" w:rsidP="00F4367A">
            <w:pPr>
              <w:rPr>
                <w:rFonts w:ascii="Arial" w:hAnsi="Arial" w:cs="Arial"/>
                <w:sz w:val="24"/>
                <w:szCs w:val="24"/>
              </w:rPr>
            </w:pPr>
            <w:r w:rsidRPr="006F0D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PH"/>
              </w:rPr>
              <w:t>(37.67-56.19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PH"/>
              </w:rPr>
              <w:t>)</w:t>
            </w:r>
          </w:p>
        </w:tc>
        <w:tc>
          <w:tcPr>
            <w:tcW w:w="1719" w:type="dxa"/>
          </w:tcPr>
          <w:p w14:paraId="764EA7BE" w14:textId="77777777" w:rsidR="00893B10" w:rsidRDefault="008C7290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.46</w:t>
            </w:r>
          </w:p>
          <w:p w14:paraId="0FA41101" w14:textId="796A94C3" w:rsidR="008C7290" w:rsidRPr="00381C66" w:rsidRDefault="008C7290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.46-19.46</w:t>
            </w:r>
          </w:p>
        </w:tc>
        <w:tc>
          <w:tcPr>
            <w:tcW w:w="1941" w:type="dxa"/>
          </w:tcPr>
          <w:p w14:paraId="12173D7C" w14:textId="77777777" w:rsidR="00893B10" w:rsidRDefault="00BE7A1E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3.9</w:t>
            </w:r>
          </w:p>
          <w:p w14:paraId="6C91ED1D" w14:textId="669B6999" w:rsidR="00BE7A1E" w:rsidRPr="00381C66" w:rsidRDefault="00BE7A1E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3.37-184.42</w:t>
            </w:r>
          </w:p>
        </w:tc>
      </w:tr>
      <w:tr w:rsidR="00893B10" w:rsidRPr="00381C66" w14:paraId="1CCA5777" w14:textId="77777777" w:rsidTr="00F4367A">
        <w:tc>
          <w:tcPr>
            <w:tcW w:w="1870" w:type="dxa"/>
          </w:tcPr>
          <w:p w14:paraId="6F2FBA86" w14:textId="78231E68" w:rsidR="00893B10" w:rsidRPr="00893B10" w:rsidRDefault="00893B10" w:rsidP="00F4367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93B10">
              <w:rPr>
                <w:rFonts w:ascii="Arial" w:hAnsi="Arial" w:cs="Arial"/>
                <w:b/>
                <w:bCs/>
                <w:sz w:val="24"/>
                <w:szCs w:val="24"/>
              </w:rPr>
              <w:t>5-7</w:t>
            </w:r>
            <w:r w:rsidRPr="00893B10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111" w:type="dxa"/>
          </w:tcPr>
          <w:p w14:paraId="3BE49674" w14:textId="77777777" w:rsidR="006F0DD3" w:rsidRDefault="006F0DD3" w:rsidP="00F4367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PH"/>
              </w:rPr>
            </w:pPr>
            <w:r w:rsidRPr="006F0D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PH"/>
              </w:rPr>
              <w:t>75.5</w:t>
            </w:r>
          </w:p>
          <w:p w14:paraId="15139AE5" w14:textId="6D48A558" w:rsidR="00893B10" w:rsidRPr="006F0DD3" w:rsidRDefault="006F0DD3" w:rsidP="00F4367A">
            <w:pPr>
              <w:rPr>
                <w:rFonts w:ascii="Arial" w:hAnsi="Arial" w:cs="Arial"/>
                <w:sz w:val="24"/>
                <w:szCs w:val="24"/>
              </w:rPr>
            </w:pPr>
            <w:r w:rsidRPr="006F0DD3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PH"/>
              </w:rPr>
              <w:t>(55.975- 95.02)</w:t>
            </w:r>
          </w:p>
        </w:tc>
        <w:tc>
          <w:tcPr>
            <w:tcW w:w="1719" w:type="dxa"/>
          </w:tcPr>
          <w:p w14:paraId="6FD3A473" w14:textId="77777777" w:rsidR="00893B10" w:rsidRDefault="008C7290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.76</w:t>
            </w:r>
          </w:p>
          <w:p w14:paraId="2C2A128B" w14:textId="55E79C61" w:rsidR="008C7290" w:rsidRPr="00381C66" w:rsidRDefault="008C7290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.76-28.76</w:t>
            </w:r>
          </w:p>
        </w:tc>
        <w:tc>
          <w:tcPr>
            <w:tcW w:w="1941" w:type="dxa"/>
          </w:tcPr>
          <w:p w14:paraId="3E123771" w14:textId="77777777" w:rsidR="00893B10" w:rsidRDefault="00BE7A1E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9.86</w:t>
            </w:r>
          </w:p>
          <w:p w14:paraId="65161FAF" w14:textId="58B229C7" w:rsidR="00BE7A1E" w:rsidRPr="00381C66" w:rsidRDefault="00BE7A1E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8.12-201.60</w:t>
            </w:r>
          </w:p>
        </w:tc>
      </w:tr>
    </w:tbl>
    <w:p w14:paraId="4F6BA458" w14:textId="77777777" w:rsidR="00893B10" w:rsidRPr="00381C66" w:rsidRDefault="00893B10" w:rsidP="00893B10">
      <w:pPr>
        <w:rPr>
          <w:rFonts w:ascii="Arial" w:hAnsi="Arial" w:cs="Arial"/>
          <w:sz w:val="24"/>
          <w:szCs w:val="24"/>
        </w:rPr>
      </w:pPr>
      <w:r w:rsidRPr="00381C66">
        <w:rPr>
          <w:rFonts w:ascii="Arial" w:hAnsi="Arial" w:cs="Arial"/>
          <w:sz w:val="24"/>
          <w:szCs w:val="24"/>
          <w:vertAlign w:val="superscript"/>
        </w:rPr>
        <w:t>1</w:t>
      </w:r>
      <w:r w:rsidRPr="00381C66">
        <w:rPr>
          <w:rFonts w:ascii="Arial" w:hAnsi="Arial" w:cs="Arial"/>
          <w:sz w:val="24"/>
          <w:szCs w:val="24"/>
        </w:rPr>
        <w:t>Number of infected farms,</w:t>
      </w:r>
      <w:r w:rsidRPr="00381C66">
        <w:rPr>
          <w:rFonts w:ascii="Arial" w:hAnsi="Arial" w:cs="Arial"/>
          <w:sz w:val="24"/>
          <w:szCs w:val="24"/>
          <w:vertAlign w:val="superscript"/>
        </w:rPr>
        <w:t>2</w:t>
      </w:r>
      <w:r w:rsidRPr="00381C66">
        <w:rPr>
          <w:rFonts w:ascii="Arial" w:hAnsi="Arial" w:cs="Arial"/>
          <w:sz w:val="24"/>
          <w:szCs w:val="24"/>
        </w:rPr>
        <w:t>number of pre-emptively culled farms,</w:t>
      </w:r>
      <w:r w:rsidRPr="00381C66">
        <w:rPr>
          <w:rFonts w:ascii="Arial" w:hAnsi="Arial" w:cs="Arial"/>
          <w:sz w:val="24"/>
          <w:szCs w:val="24"/>
          <w:vertAlign w:val="superscript"/>
        </w:rPr>
        <w:t>3</w:t>
      </w:r>
      <w:r w:rsidRPr="00381C66">
        <w:rPr>
          <w:rFonts w:ascii="Arial" w:hAnsi="Arial" w:cs="Arial"/>
          <w:sz w:val="24"/>
          <w:szCs w:val="24"/>
        </w:rPr>
        <w:t xml:space="preserve"> parameter used</w:t>
      </w:r>
    </w:p>
    <w:p w14:paraId="7B0E8A2D" w14:textId="24FE83C9" w:rsidR="00B450E7" w:rsidRDefault="00B450E7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51B16AA" w14:textId="1FB492A5" w:rsidR="00B450E7" w:rsidRPr="00381C66" w:rsidRDefault="00B450E7" w:rsidP="00B450E7">
      <w:pPr>
        <w:rPr>
          <w:rFonts w:ascii="Arial" w:hAnsi="Arial" w:cs="Arial"/>
          <w:sz w:val="24"/>
          <w:szCs w:val="24"/>
        </w:rPr>
      </w:pPr>
      <w:r w:rsidRPr="00381C66">
        <w:rPr>
          <w:rFonts w:ascii="Arial" w:hAnsi="Arial" w:cs="Arial"/>
          <w:sz w:val="24"/>
          <w:szCs w:val="24"/>
        </w:rPr>
        <w:lastRenderedPageBreak/>
        <w:t xml:space="preserve">Sensitivity analysis results of </w:t>
      </w:r>
      <w:r>
        <w:rPr>
          <w:rFonts w:ascii="Arial" w:hAnsi="Arial" w:cs="Arial"/>
          <w:sz w:val="24"/>
          <w:szCs w:val="24"/>
        </w:rPr>
        <w:t>detection</w:t>
      </w:r>
      <w:r w:rsidRPr="00381C66">
        <w:rPr>
          <w:rFonts w:ascii="Arial" w:hAnsi="Arial" w:cs="Arial"/>
          <w:sz w:val="24"/>
          <w:szCs w:val="24"/>
        </w:rPr>
        <w:t xml:space="preserve"> period related with HPAI H5N6 spread in Commercial farms in Central Luzon, Philippines. The results are based on 120,000 </w:t>
      </w:r>
    </w:p>
    <w:p w14:paraId="7B4133B2" w14:textId="77777777" w:rsidR="00B450E7" w:rsidRPr="00381C66" w:rsidRDefault="00B450E7" w:rsidP="00B450E7">
      <w:pPr>
        <w:rPr>
          <w:rFonts w:ascii="Arial" w:hAnsi="Arial" w:cs="Arial"/>
          <w:sz w:val="24"/>
          <w:szCs w:val="24"/>
        </w:rPr>
      </w:pPr>
      <w:r w:rsidRPr="00381C66">
        <w:rPr>
          <w:rFonts w:ascii="Arial" w:hAnsi="Arial" w:cs="Arial"/>
          <w:sz w:val="24"/>
          <w:szCs w:val="24"/>
        </w:rPr>
        <w:t>simulations (1,000 simulations/scenario)</w:t>
      </w:r>
    </w:p>
    <w:tbl>
      <w:tblPr>
        <w:tblStyle w:val="TableGrid"/>
        <w:tblW w:w="7641" w:type="dxa"/>
        <w:tblLook w:val="04A0" w:firstRow="1" w:lastRow="0" w:firstColumn="1" w:lastColumn="0" w:noHBand="0" w:noVBand="1"/>
      </w:tblPr>
      <w:tblGrid>
        <w:gridCol w:w="1870"/>
        <w:gridCol w:w="2111"/>
        <w:gridCol w:w="1719"/>
        <w:gridCol w:w="1941"/>
      </w:tblGrid>
      <w:tr w:rsidR="00B450E7" w:rsidRPr="00381C66" w14:paraId="7676A456" w14:textId="77777777" w:rsidTr="00F4367A">
        <w:tc>
          <w:tcPr>
            <w:tcW w:w="1870" w:type="dxa"/>
          </w:tcPr>
          <w:p w14:paraId="0F693FDC" w14:textId="77777777" w:rsidR="00B450E7" w:rsidRPr="00381C66" w:rsidRDefault="00B450E7" w:rsidP="00F4367A">
            <w:pPr>
              <w:rPr>
                <w:rFonts w:ascii="Arial" w:hAnsi="Arial" w:cs="Arial"/>
                <w:sz w:val="24"/>
                <w:szCs w:val="24"/>
              </w:rPr>
            </w:pPr>
            <w:r w:rsidRPr="00381C66">
              <w:rPr>
                <w:rFonts w:ascii="Arial" w:hAnsi="Arial" w:cs="Arial"/>
                <w:sz w:val="24"/>
                <w:szCs w:val="24"/>
              </w:rPr>
              <w:t>Parameter</w:t>
            </w:r>
          </w:p>
        </w:tc>
        <w:tc>
          <w:tcPr>
            <w:tcW w:w="2111" w:type="dxa"/>
          </w:tcPr>
          <w:p w14:paraId="53C388B4" w14:textId="77777777" w:rsidR="00B450E7" w:rsidRPr="00381C66" w:rsidRDefault="00B450E7" w:rsidP="00F4367A">
            <w:pPr>
              <w:rPr>
                <w:rFonts w:ascii="Arial" w:hAnsi="Arial" w:cs="Arial"/>
                <w:sz w:val="24"/>
                <w:szCs w:val="24"/>
              </w:rPr>
            </w:pPr>
            <w:r w:rsidRPr="00381C66">
              <w:rPr>
                <w:rFonts w:ascii="Arial" w:hAnsi="Arial" w:cs="Arial"/>
                <w:sz w:val="24"/>
                <w:szCs w:val="24"/>
              </w:rPr>
              <w:t>Mean duration</w:t>
            </w:r>
          </w:p>
          <w:p w14:paraId="0F603A8F" w14:textId="77777777" w:rsidR="00B450E7" w:rsidRPr="00381C66" w:rsidRDefault="00B450E7" w:rsidP="00F4367A">
            <w:pPr>
              <w:rPr>
                <w:rFonts w:ascii="Arial" w:hAnsi="Arial" w:cs="Arial"/>
                <w:sz w:val="24"/>
                <w:szCs w:val="24"/>
              </w:rPr>
            </w:pPr>
            <w:r w:rsidRPr="00381C66">
              <w:rPr>
                <w:rFonts w:ascii="Arial" w:hAnsi="Arial" w:cs="Arial"/>
                <w:sz w:val="24"/>
                <w:szCs w:val="24"/>
              </w:rPr>
              <w:t>(95% CI)</w:t>
            </w:r>
          </w:p>
        </w:tc>
        <w:tc>
          <w:tcPr>
            <w:tcW w:w="1719" w:type="dxa"/>
          </w:tcPr>
          <w:p w14:paraId="79B33944" w14:textId="77777777" w:rsidR="00B450E7" w:rsidRPr="00381C66" w:rsidRDefault="00B450E7" w:rsidP="00F4367A">
            <w:pPr>
              <w:rPr>
                <w:rFonts w:ascii="Arial" w:hAnsi="Arial" w:cs="Arial"/>
                <w:sz w:val="24"/>
                <w:szCs w:val="24"/>
              </w:rPr>
            </w:pPr>
            <w:r w:rsidRPr="00381C66">
              <w:rPr>
                <w:rFonts w:ascii="Arial" w:hAnsi="Arial" w:cs="Arial"/>
                <w:sz w:val="24"/>
                <w:szCs w:val="24"/>
              </w:rPr>
              <w:t>Mean NOIF</w:t>
            </w:r>
            <w:r w:rsidRPr="00381C66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1 </w:t>
            </w:r>
          </w:p>
          <w:p w14:paraId="6BA8E42E" w14:textId="77777777" w:rsidR="00B450E7" w:rsidRPr="00381C66" w:rsidRDefault="00B450E7" w:rsidP="00F4367A">
            <w:pPr>
              <w:rPr>
                <w:rFonts w:ascii="Arial" w:hAnsi="Arial" w:cs="Arial"/>
                <w:sz w:val="24"/>
                <w:szCs w:val="24"/>
              </w:rPr>
            </w:pPr>
            <w:r w:rsidRPr="00381C66">
              <w:rPr>
                <w:rFonts w:ascii="Arial" w:hAnsi="Arial" w:cs="Arial"/>
                <w:sz w:val="24"/>
                <w:szCs w:val="24"/>
              </w:rPr>
              <w:t>(95% CI)</w:t>
            </w:r>
          </w:p>
        </w:tc>
        <w:tc>
          <w:tcPr>
            <w:tcW w:w="1941" w:type="dxa"/>
          </w:tcPr>
          <w:p w14:paraId="4946A9ED" w14:textId="77777777" w:rsidR="00B450E7" w:rsidRPr="00381C66" w:rsidRDefault="00B450E7" w:rsidP="00F4367A">
            <w:pPr>
              <w:rPr>
                <w:rFonts w:ascii="Arial" w:hAnsi="Arial" w:cs="Arial"/>
                <w:sz w:val="24"/>
                <w:szCs w:val="24"/>
              </w:rPr>
            </w:pPr>
            <w:r w:rsidRPr="00381C66">
              <w:rPr>
                <w:rFonts w:ascii="Arial" w:hAnsi="Arial" w:cs="Arial"/>
                <w:sz w:val="24"/>
                <w:szCs w:val="24"/>
              </w:rPr>
              <w:t>Mean NOPCF</w:t>
            </w:r>
            <w:r w:rsidRPr="00381C66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  <w:p w14:paraId="36F1D49F" w14:textId="77777777" w:rsidR="00B450E7" w:rsidRPr="00381C66" w:rsidRDefault="00B450E7" w:rsidP="00F4367A">
            <w:pPr>
              <w:rPr>
                <w:rFonts w:ascii="Arial" w:hAnsi="Arial" w:cs="Arial"/>
                <w:sz w:val="24"/>
                <w:szCs w:val="24"/>
              </w:rPr>
            </w:pPr>
            <w:r w:rsidRPr="00381C66">
              <w:rPr>
                <w:rFonts w:ascii="Arial" w:hAnsi="Arial" w:cs="Arial"/>
                <w:sz w:val="24"/>
                <w:szCs w:val="24"/>
              </w:rPr>
              <w:t>(95% CI)</w:t>
            </w:r>
          </w:p>
        </w:tc>
      </w:tr>
      <w:tr w:rsidR="00B450E7" w:rsidRPr="00381C66" w14:paraId="06B461ED" w14:textId="77777777" w:rsidTr="00F4367A">
        <w:tc>
          <w:tcPr>
            <w:tcW w:w="1870" w:type="dxa"/>
          </w:tcPr>
          <w:p w14:paraId="64CE745D" w14:textId="77777777" w:rsidR="00B450E7" w:rsidRPr="00381C66" w:rsidRDefault="00B450E7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111" w:type="dxa"/>
          </w:tcPr>
          <w:p w14:paraId="4E9530D2" w14:textId="77777777" w:rsidR="00B450E7" w:rsidRDefault="00B450E7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7.8</w:t>
            </w:r>
          </w:p>
          <w:p w14:paraId="0C110927" w14:textId="6674FB1D" w:rsidR="00B450E7" w:rsidRPr="006F0DD3" w:rsidRDefault="00B450E7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.75-43.84</w:t>
            </w:r>
          </w:p>
        </w:tc>
        <w:tc>
          <w:tcPr>
            <w:tcW w:w="1719" w:type="dxa"/>
          </w:tcPr>
          <w:p w14:paraId="66A010BC" w14:textId="77777777" w:rsidR="00B450E7" w:rsidRDefault="001216C9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.7</w:t>
            </w:r>
          </w:p>
          <w:p w14:paraId="74CB6425" w14:textId="446449DB" w:rsidR="001216C9" w:rsidRPr="00381C66" w:rsidRDefault="001216C9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48-15.91</w:t>
            </w:r>
          </w:p>
        </w:tc>
        <w:tc>
          <w:tcPr>
            <w:tcW w:w="1941" w:type="dxa"/>
          </w:tcPr>
          <w:p w14:paraId="440D1C29" w14:textId="77777777" w:rsidR="00B450E7" w:rsidRDefault="006760EB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6.86</w:t>
            </w:r>
          </w:p>
          <w:p w14:paraId="2A7C8984" w14:textId="0D8A2EF0" w:rsidR="006760EB" w:rsidRPr="00381C66" w:rsidRDefault="006760EB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1.10-162.62</w:t>
            </w:r>
          </w:p>
        </w:tc>
      </w:tr>
      <w:tr w:rsidR="00B450E7" w:rsidRPr="00381C66" w14:paraId="04D8309B" w14:textId="77777777" w:rsidTr="00F4367A">
        <w:tc>
          <w:tcPr>
            <w:tcW w:w="1870" w:type="dxa"/>
          </w:tcPr>
          <w:p w14:paraId="511D73D3" w14:textId="77777777" w:rsidR="00B450E7" w:rsidRPr="00381C66" w:rsidRDefault="00B450E7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111" w:type="dxa"/>
          </w:tcPr>
          <w:p w14:paraId="75D0C249" w14:textId="77777777" w:rsidR="00B450E7" w:rsidRDefault="00B450E7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.2</w:t>
            </w:r>
          </w:p>
          <w:p w14:paraId="4EF27862" w14:textId="2DC1769F" w:rsidR="00B450E7" w:rsidRPr="006F0DD3" w:rsidRDefault="00B450E7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.74-67.65</w:t>
            </w:r>
          </w:p>
        </w:tc>
        <w:tc>
          <w:tcPr>
            <w:tcW w:w="1719" w:type="dxa"/>
          </w:tcPr>
          <w:p w14:paraId="400DD2E6" w14:textId="77777777" w:rsidR="00B450E7" w:rsidRDefault="001216C9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.23</w:t>
            </w:r>
          </w:p>
          <w:p w14:paraId="14E215E5" w14:textId="68EE3DD9" w:rsidR="001216C9" w:rsidRPr="00381C66" w:rsidRDefault="001216C9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-19.46</w:t>
            </w:r>
          </w:p>
        </w:tc>
        <w:tc>
          <w:tcPr>
            <w:tcW w:w="1941" w:type="dxa"/>
          </w:tcPr>
          <w:p w14:paraId="5A70742F" w14:textId="77777777" w:rsidR="00B450E7" w:rsidRDefault="006760EB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0.7</w:t>
            </w:r>
          </w:p>
          <w:p w14:paraId="6F46A942" w14:textId="65046813" w:rsidR="006760EB" w:rsidRPr="00381C66" w:rsidRDefault="006760EB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4.74-176.65</w:t>
            </w:r>
          </w:p>
        </w:tc>
      </w:tr>
      <w:tr w:rsidR="00B450E7" w:rsidRPr="00381C66" w14:paraId="1FA35F68" w14:textId="77777777" w:rsidTr="00F4367A">
        <w:tc>
          <w:tcPr>
            <w:tcW w:w="1870" w:type="dxa"/>
          </w:tcPr>
          <w:p w14:paraId="74CD65E0" w14:textId="77777777" w:rsidR="00B450E7" w:rsidRPr="00893B10" w:rsidRDefault="00B450E7" w:rsidP="00F4367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93B10">
              <w:rPr>
                <w:rFonts w:ascii="Arial" w:hAnsi="Arial" w:cs="Arial"/>
                <w:b/>
                <w:bCs/>
                <w:sz w:val="24"/>
                <w:szCs w:val="24"/>
              </w:rPr>
              <w:t>5-7</w:t>
            </w:r>
            <w:r w:rsidRPr="00893B10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111" w:type="dxa"/>
          </w:tcPr>
          <w:p w14:paraId="536351B0" w14:textId="77777777" w:rsidR="00B450E7" w:rsidRDefault="00B450E7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.5</w:t>
            </w:r>
          </w:p>
          <w:p w14:paraId="14FC4109" w14:textId="0F621318" w:rsidR="00B450E7" w:rsidRPr="006F0DD3" w:rsidRDefault="00B450E7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5.97-95.02</w:t>
            </w:r>
          </w:p>
        </w:tc>
        <w:tc>
          <w:tcPr>
            <w:tcW w:w="1719" w:type="dxa"/>
          </w:tcPr>
          <w:p w14:paraId="5A2F7084" w14:textId="77777777" w:rsidR="00B450E7" w:rsidRDefault="001216C9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.76</w:t>
            </w:r>
          </w:p>
          <w:p w14:paraId="3AC16E6E" w14:textId="66DB248F" w:rsidR="001216C9" w:rsidRPr="00381C66" w:rsidRDefault="001216C9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.76-28.76</w:t>
            </w:r>
          </w:p>
        </w:tc>
        <w:tc>
          <w:tcPr>
            <w:tcW w:w="1941" w:type="dxa"/>
          </w:tcPr>
          <w:p w14:paraId="6DA87A60" w14:textId="77777777" w:rsidR="00B450E7" w:rsidRDefault="006760EB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9.86</w:t>
            </w:r>
          </w:p>
          <w:p w14:paraId="4F84404B" w14:textId="2AB32D92" w:rsidR="006760EB" w:rsidRPr="00381C66" w:rsidRDefault="006760EB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8.12-201.60</w:t>
            </w:r>
          </w:p>
        </w:tc>
      </w:tr>
    </w:tbl>
    <w:p w14:paraId="598FCA4F" w14:textId="77777777" w:rsidR="00B450E7" w:rsidRPr="00381C66" w:rsidRDefault="00B450E7" w:rsidP="00B450E7">
      <w:pPr>
        <w:rPr>
          <w:rFonts w:ascii="Arial" w:hAnsi="Arial" w:cs="Arial"/>
          <w:sz w:val="24"/>
          <w:szCs w:val="24"/>
        </w:rPr>
      </w:pPr>
      <w:r w:rsidRPr="00381C66">
        <w:rPr>
          <w:rFonts w:ascii="Arial" w:hAnsi="Arial" w:cs="Arial"/>
          <w:sz w:val="24"/>
          <w:szCs w:val="24"/>
          <w:vertAlign w:val="superscript"/>
        </w:rPr>
        <w:t>1</w:t>
      </w:r>
      <w:r w:rsidRPr="00381C66">
        <w:rPr>
          <w:rFonts w:ascii="Arial" w:hAnsi="Arial" w:cs="Arial"/>
          <w:sz w:val="24"/>
          <w:szCs w:val="24"/>
        </w:rPr>
        <w:t>Number of infected farms,</w:t>
      </w:r>
      <w:r w:rsidRPr="00381C66">
        <w:rPr>
          <w:rFonts w:ascii="Arial" w:hAnsi="Arial" w:cs="Arial"/>
          <w:sz w:val="24"/>
          <w:szCs w:val="24"/>
          <w:vertAlign w:val="superscript"/>
        </w:rPr>
        <w:t>2</w:t>
      </w:r>
      <w:r w:rsidRPr="00381C66">
        <w:rPr>
          <w:rFonts w:ascii="Arial" w:hAnsi="Arial" w:cs="Arial"/>
          <w:sz w:val="24"/>
          <w:szCs w:val="24"/>
        </w:rPr>
        <w:t>number of pre-emptively culled farms,</w:t>
      </w:r>
      <w:r w:rsidRPr="00381C66">
        <w:rPr>
          <w:rFonts w:ascii="Arial" w:hAnsi="Arial" w:cs="Arial"/>
          <w:sz w:val="24"/>
          <w:szCs w:val="24"/>
          <w:vertAlign w:val="superscript"/>
        </w:rPr>
        <w:t>3</w:t>
      </w:r>
      <w:r w:rsidRPr="00381C66">
        <w:rPr>
          <w:rFonts w:ascii="Arial" w:hAnsi="Arial" w:cs="Arial"/>
          <w:sz w:val="24"/>
          <w:szCs w:val="24"/>
        </w:rPr>
        <w:t xml:space="preserve"> parameter used</w:t>
      </w:r>
    </w:p>
    <w:p w14:paraId="7C511502" w14:textId="77777777" w:rsidR="00B450E7" w:rsidRDefault="00B450E7" w:rsidP="00B450E7">
      <w:pPr>
        <w:rPr>
          <w:rFonts w:ascii="Arial" w:hAnsi="Arial" w:cs="Arial"/>
          <w:sz w:val="24"/>
          <w:szCs w:val="24"/>
        </w:rPr>
      </w:pPr>
    </w:p>
    <w:p w14:paraId="53126E37" w14:textId="64D44BF1" w:rsidR="008C7290" w:rsidRDefault="008C7290" w:rsidP="00D0514E">
      <w:pPr>
        <w:rPr>
          <w:rFonts w:ascii="Arial" w:hAnsi="Arial" w:cs="Arial"/>
          <w:sz w:val="24"/>
          <w:szCs w:val="24"/>
        </w:rPr>
      </w:pPr>
    </w:p>
    <w:p w14:paraId="1D581816" w14:textId="35CDC1E3" w:rsidR="005E6F41" w:rsidRPr="00381C66" w:rsidRDefault="005E6F41" w:rsidP="005E6F41">
      <w:pPr>
        <w:rPr>
          <w:rFonts w:ascii="Arial" w:hAnsi="Arial" w:cs="Arial"/>
          <w:sz w:val="24"/>
          <w:szCs w:val="24"/>
        </w:rPr>
      </w:pPr>
      <w:r w:rsidRPr="00381C66">
        <w:rPr>
          <w:rFonts w:ascii="Arial" w:hAnsi="Arial" w:cs="Arial"/>
          <w:sz w:val="24"/>
          <w:szCs w:val="24"/>
        </w:rPr>
        <w:t xml:space="preserve">Sensitivity analysis results of </w:t>
      </w:r>
      <w:r>
        <w:rPr>
          <w:rFonts w:ascii="Arial" w:hAnsi="Arial" w:cs="Arial"/>
          <w:sz w:val="24"/>
          <w:szCs w:val="24"/>
        </w:rPr>
        <w:t>spatial kernel constants</w:t>
      </w:r>
      <w:r w:rsidRPr="00381C66">
        <w:rPr>
          <w:rFonts w:ascii="Arial" w:hAnsi="Arial" w:cs="Arial"/>
          <w:sz w:val="24"/>
          <w:szCs w:val="24"/>
        </w:rPr>
        <w:t xml:space="preserve"> related with HPAI H5N6 spread in Commercial farms in Central Luzon, Philippines. The results are based on 120,000 </w:t>
      </w:r>
    </w:p>
    <w:p w14:paraId="57A0C88D" w14:textId="77777777" w:rsidR="005E6F41" w:rsidRPr="00381C66" w:rsidRDefault="005E6F41" w:rsidP="005E6F41">
      <w:pPr>
        <w:rPr>
          <w:rFonts w:ascii="Arial" w:hAnsi="Arial" w:cs="Arial"/>
          <w:sz w:val="24"/>
          <w:szCs w:val="24"/>
        </w:rPr>
      </w:pPr>
      <w:r w:rsidRPr="00381C66">
        <w:rPr>
          <w:rFonts w:ascii="Arial" w:hAnsi="Arial" w:cs="Arial"/>
          <w:sz w:val="24"/>
          <w:szCs w:val="24"/>
        </w:rPr>
        <w:t>simulations (1,000 simulations/scenario)</w:t>
      </w:r>
    </w:p>
    <w:tbl>
      <w:tblPr>
        <w:tblStyle w:val="TableGrid"/>
        <w:tblW w:w="7641" w:type="dxa"/>
        <w:tblLook w:val="04A0" w:firstRow="1" w:lastRow="0" w:firstColumn="1" w:lastColumn="0" w:noHBand="0" w:noVBand="1"/>
      </w:tblPr>
      <w:tblGrid>
        <w:gridCol w:w="1870"/>
        <w:gridCol w:w="2111"/>
        <w:gridCol w:w="1719"/>
        <w:gridCol w:w="1941"/>
      </w:tblGrid>
      <w:tr w:rsidR="005E6F41" w:rsidRPr="00381C66" w14:paraId="286010CD" w14:textId="77777777" w:rsidTr="00F4367A">
        <w:tc>
          <w:tcPr>
            <w:tcW w:w="1870" w:type="dxa"/>
          </w:tcPr>
          <w:p w14:paraId="4E3AAAC7" w14:textId="77777777" w:rsidR="005E6F41" w:rsidRPr="00381C66" w:rsidRDefault="005E6F41" w:rsidP="00F4367A">
            <w:pPr>
              <w:rPr>
                <w:rFonts w:ascii="Arial" w:hAnsi="Arial" w:cs="Arial"/>
                <w:sz w:val="24"/>
                <w:szCs w:val="24"/>
              </w:rPr>
            </w:pPr>
            <w:r w:rsidRPr="00381C66">
              <w:rPr>
                <w:rFonts w:ascii="Arial" w:hAnsi="Arial" w:cs="Arial"/>
                <w:sz w:val="24"/>
                <w:szCs w:val="24"/>
              </w:rPr>
              <w:t>Parameter</w:t>
            </w:r>
          </w:p>
        </w:tc>
        <w:tc>
          <w:tcPr>
            <w:tcW w:w="2111" w:type="dxa"/>
          </w:tcPr>
          <w:p w14:paraId="3BB6812A" w14:textId="77777777" w:rsidR="005E6F41" w:rsidRPr="00381C66" w:rsidRDefault="005E6F41" w:rsidP="00F4367A">
            <w:pPr>
              <w:rPr>
                <w:rFonts w:ascii="Arial" w:hAnsi="Arial" w:cs="Arial"/>
                <w:sz w:val="24"/>
                <w:szCs w:val="24"/>
              </w:rPr>
            </w:pPr>
            <w:r w:rsidRPr="00381C66">
              <w:rPr>
                <w:rFonts w:ascii="Arial" w:hAnsi="Arial" w:cs="Arial"/>
                <w:sz w:val="24"/>
                <w:szCs w:val="24"/>
              </w:rPr>
              <w:t>Mean duration</w:t>
            </w:r>
          </w:p>
          <w:p w14:paraId="6385FF2C" w14:textId="77777777" w:rsidR="005E6F41" w:rsidRPr="00381C66" w:rsidRDefault="005E6F41" w:rsidP="00F4367A">
            <w:pPr>
              <w:rPr>
                <w:rFonts w:ascii="Arial" w:hAnsi="Arial" w:cs="Arial"/>
                <w:sz w:val="24"/>
                <w:szCs w:val="24"/>
              </w:rPr>
            </w:pPr>
            <w:r w:rsidRPr="00381C66">
              <w:rPr>
                <w:rFonts w:ascii="Arial" w:hAnsi="Arial" w:cs="Arial"/>
                <w:sz w:val="24"/>
                <w:szCs w:val="24"/>
              </w:rPr>
              <w:t>(95% CI)</w:t>
            </w:r>
          </w:p>
        </w:tc>
        <w:tc>
          <w:tcPr>
            <w:tcW w:w="1719" w:type="dxa"/>
          </w:tcPr>
          <w:p w14:paraId="269B2FCD" w14:textId="77777777" w:rsidR="005E6F41" w:rsidRPr="00381C66" w:rsidRDefault="005E6F41" w:rsidP="00F4367A">
            <w:pPr>
              <w:rPr>
                <w:rFonts w:ascii="Arial" w:hAnsi="Arial" w:cs="Arial"/>
                <w:sz w:val="24"/>
                <w:szCs w:val="24"/>
              </w:rPr>
            </w:pPr>
            <w:r w:rsidRPr="00381C66">
              <w:rPr>
                <w:rFonts w:ascii="Arial" w:hAnsi="Arial" w:cs="Arial"/>
                <w:sz w:val="24"/>
                <w:szCs w:val="24"/>
              </w:rPr>
              <w:t>Mean NOIF</w:t>
            </w:r>
            <w:r w:rsidRPr="00381C66">
              <w:rPr>
                <w:rFonts w:ascii="Arial" w:hAnsi="Arial" w:cs="Arial"/>
                <w:sz w:val="24"/>
                <w:szCs w:val="24"/>
                <w:vertAlign w:val="superscript"/>
              </w:rPr>
              <w:t xml:space="preserve">1 </w:t>
            </w:r>
          </w:p>
          <w:p w14:paraId="2A8585C5" w14:textId="77777777" w:rsidR="005E6F41" w:rsidRPr="00381C66" w:rsidRDefault="005E6F41" w:rsidP="00F4367A">
            <w:pPr>
              <w:rPr>
                <w:rFonts w:ascii="Arial" w:hAnsi="Arial" w:cs="Arial"/>
                <w:sz w:val="24"/>
                <w:szCs w:val="24"/>
              </w:rPr>
            </w:pPr>
            <w:r w:rsidRPr="00381C66">
              <w:rPr>
                <w:rFonts w:ascii="Arial" w:hAnsi="Arial" w:cs="Arial"/>
                <w:sz w:val="24"/>
                <w:szCs w:val="24"/>
              </w:rPr>
              <w:t>(95% CI)</w:t>
            </w:r>
          </w:p>
        </w:tc>
        <w:tc>
          <w:tcPr>
            <w:tcW w:w="1941" w:type="dxa"/>
          </w:tcPr>
          <w:p w14:paraId="5F69962E" w14:textId="77777777" w:rsidR="005E6F41" w:rsidRPr="00381C66" w:rsidRDefault="005E6F41" w:rsidP="00F4367A">
            <w:pPr>
              <w:rPr>
                <w:rFonts w:ascii="Arial" w:hAnsi="Arial" w:cs="Arial"/>
                <w:sz w:val="24"/>
                <w:szCs w:val="24"/>
              </w:rPr>
            </w:pPr>
            <w:r w:rsidRPr="00381C66">
              <w:rPr>
                <w:rFonts w:ascii="Arial" w:hAnsi="Arial" w:cs="Arial"/>
                <w:sz w:val="24"/>
                <w:szCs w:val="24"/>
              </w:rPr>
              <w:t>Mean NOPCF</w:t>
            </w:r>
            <w:r w:rsidRPr="00381C66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  <w:p w14:paraId="70B344B7" w14:textId="77777777" w:rsidR="005E6F41" w:rsidRPr="00381C66" w:rsidRDefault="005E6F41" w:rsidP="00F4367A">
            <w:pPr>
              <w:rPr>
                <w:rFonts w:ascii="Arial" w:hAnsi="Arial" w:cs="Arial"/>
                <w:sz w:val="24"/>
                <w:szCs w:val="24"/>
              </w:rPr>
            </w:pPr>
            <w:r w:rsidRPr="00381C66">
              <w:rPr>
                <w:rFonts w:ascii="Arial" w:hAnsi="Arial" w:cs="Arial"/>
                <w:sz w:val="24"/>
                <w:szCs w:val="24"/>
              </w:rPr>
              <w:t>(95% CI)</w:t>
            </w:r>
          </w:p>
        </w:tc>
      </w:tr>
      <w:tr w:rsidR="005E6F41" w:rsidRPr="00381C66" w14:paraId="20AC31CA" w14:textId="77777777" w:rsidTr="00F4367A">
        <w:tc>
          <w:tcPr>
            <w:tcW w:w="1870" w:type="dxa"/>
          </w:tcPr>
          <w:p w14:paraId="087146BE" w14:textId="010798CE" w:rsidR="005E6F41" w:rsidRPr="00381C66" w:rsidRDefault="005E6F41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urrent</w:t>
            </w:r>
            <w:r w:rsidRPr="005E6F41">
              <w:rPr>
                <w:rFonts w:ascii="Arial" w:hAnsi="Arial" w:cs="Arial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111" w:type="dxa"/>
          </w:tcPr>
          <w:p w14:paraId="22211C9A" w14:textId="77777777" w:rsidR="005E6F41" w:rsidRDefault="005E6F41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5.5</w:t>
            </w:r>
          </w:p>
          <w:p w14:paraId="10E795ED" w14:textId="1CD3A959" w:rsidR="005E6F41" w:rsidRPr="006F0DD3" w:rsidRDefault="005E6F41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5.97-95.97</w:t>
            </w:r>
          </w:p>
        </w:tc>
        <w:tc>
          <w:tcPr>
            <w:tcW w:w="1719" w:type="dxa"/>
          </w:tcPr>
          <w:p w14:paraId="3A818E5F" w14:textId="77777777" w:rsidR="005E6F41" w:rsidRDefault="00B92D4D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.76</w:t>
            </w:r>
          </w:p>
          <w:p w14:paraId="0E410A18" w14:textId="5EA07911" w:rsidR="00B92D4D" w:rsidRPr="00381C66" w:rsidRDefault="00B92D4D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.76-28.76</w:t>
            </w:r>
          </w:p>
        </w:tc>
        <w:tc>
          <w:tcPr>
            <w:tcW w:w="1941" w:type="dxa"/>
          </w:tcPr>
          <w:p w14:paraId="0645D9E4" w14:textId="77777777" w:rsidR="005E6F41" w:rsidRDefault="00295719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69.86</w:t>
            </w:r>
          </w:p>
          <w:p w14:paraId="07CEB96D" w14:textId="0626E4B4" w:rsidR="00295719" w:rsidRPr="00381C66" w:rsidRDefault="00295719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8.12-201.60</w:t>
            </w:r>
          </w:p>
        </w:tc>
      </w:tr>
      <w:tr w:rsidR="005E6F41" w:rsidRPr="00381C66" w14:paraId="066859A0" w14:textId="77777777" w:rsidTr="00F4367A">
        <w:tc>
          <w:tcPr>
            <w:tcW w:w="1870" w:type="dxa"/>
          </w:tcPr>
          <w:p w14:paraId="08FEC5CA" w14:textId="18E20896" w:rsidR="005E6F41" w:rsidRPr="00381C66" w:rsidRDefault="005E6F41" w:rsidP="00F4367A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Boender</w:t>
            </w:r>
            <w:proofErr w:type="spellEnd"/>
          </w:p>
        </w:tc>
        <w:tc>
          <w:tcPr>
            <w:tcW w:w="2111" w:type="dxa"/>
          </w:tcPr>
          <w:p w14:paraId="5F45BC49" w14:textId="77777777" w:rsidR="005E6F41" w:rsidRDefault="005E6F41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7.83</w:t>
            </w:r>
          </w:p>
          <w:p w14:paraId="7ACEE8B7" w14:textId="550A555F" w:rsidR="005E6F41" w:rsidRPr="006F0DD3" w:rsidRDefault="005E6F41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2.06-83.60</w:t>
            </w:r>
          </w:p>
        </w:tc>
        <w:tc>
          <w:tcPr>
            <w:tcW w:w="1719" w:type="dxa"/>
          </w:tcPr>
          <w:p w14:paraId="36D253E6" w14:textId="77777777" w:rsidR="005E6F41" w:rsidRDefault="00B92D4D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8.03</w:t>
            </w:r>
          </w:p>
          <w:p w14:paraId="3CCE8403" w14:textId="38215F79" w:rsidR="00B92D4D" w:rsidRPr="00381C66" w:rsidRDefault="00B92D4D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1.87-34.19</w:t>
            </w:r>
          </w:p>
        </w:tc>
        <w:tc>
          <w:tcPr>
            <w:tcW w:w="1941" w:type="dxa"/>
          </w:tcPr>
          <w:p w14:paraId="0216A0AC" w14:textId="77777777" w:rsidR="005E6F41" w:rsidRDefault="00295719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84.53</w:t>
            </w:r>
          </w:p>
          <w:p w14:paraId="1BF7A457" w14:textId="13FB0449" w:rsidR="00295719" w:rsidRPr="00381C66" w:rsidRDefault="00295719" w:rsidP="00F4367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8.92-210.14</w:t>
            </w:r>
          </w:p>
        </w:tc>
      </w:tr>
      <w:tr w:rsidR="005E6F41" w:rsidRPr="00381C66" w14:paraId="45677C62" w14:textId="77777777" w:rsidTr="00F4367A">
        <w:tc>
          <w:tcPr>
            <w:tcW w:w="1870" w:type="dxa"/>
          </w:tcPr>
          <w:p w14:paraId="6C43158E" w14:textId="64482BD7" w:rsidR="005E6F41" w:rsidRPr="00893B10" w:rsidRDefault="005E6F41" w:rsidP="00F4367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111" w:type="dxa"/>
          </w:tcPr>
          <w:p w14:paraId="3DD9F033" w14:textId="3A081CDD" w:rsidR="005E6F41" w:rsidRPr="006F0DD3" w:rsidRDefault="005E6F41" w:rsidP="00F4367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19" w:type="dxa"/>
          </w:tcPr>
          <w:p w14:paraId="0490A6AD" w14:textId="0854D8A6" w:rsidR="005E6F41" w:rsidRPr="00381C66" w:rsidRDefault="005E6F41" w:rsidP="00F4367A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41" w:type="dxa"/>
          </w:tcPr>
          <w:p w14:paraId="6CA30799" w14:textId="7DCEF9DF" w:rsidR="005E6F41" w:rsidRPr="00381C66" w:rsidRDefault="005E6F41" w:rsidP="00F4367A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2E1B828F" w14:textId="77777777" w:rsidR="005E6F41" w:rsidRPr="00381C66" w:rsidRDefault="005E6F41" w:rsidP="005E6F41">
      <w:pPr>
        <w:rPr>
          <w:rFonts w:ascii="Arial" w:hAnsi="Arial" w:cs="Arial"/>
          <w:sz w:val="24"/>
          <w:szCs w:val="24"/>
        </w:rPr>
      </w:pPr>
      <w:r w:rsidRPr="00381C66">
        <w:rPr>
          <w:rFonts w:ascii="Arial" w:hAnsi="Arial" w:cs="Arial"/>
          <w:sz w:val="24"/>
          <w:szCs w:val="24"/>
          <w:vertAlign w:val="superscript"/>
        </w:rPr>
        <w:t>1</w:t>
      </w:r>
      <w:r w:rsidRPr="00381C66">
        <w:rPr>
          <w:rFonts w:ascii="Arial" w:hAnsi="Arial" w:cs="Arial"/>
          <w:sz w:val="24"/>
          <w:szCs w:val="24"/>
        </w:rPr>
        <w:t>Number of infected farms,</w:t>
      </w:r>
      <w:r w:rsidRPr="00381C66">
        <w:rPr>
          <w:rFonts w:ascii="Arial" w:hAnsi="Arial" w:cs="Arial"/>
          <w:sz w:val="24"/>
          <w:szCs w:val="24"/>
          <w:vertAlign w:val="superscript"/>
        </w:rPr>
        <w:t>2</w:t>
      </w:r>
      <w:r w:rsidRPr="00381C66">
        <w:rPr>
          <w:rFonts w:ascii="Arial" w:hAnsi="Arial" w:cs="Arial"/>
          <w:sz w:val="24"/>
          <w:szCs w:val="24"/>
        </w:rPr>
        <w:t>number of pre-emptively culled farms,</w:t>
      </w:r>
      <w:r w:rsidRPr="00381C66">
        <w:rPr>
          <w:rFonts w:ascii="Arial" w:hAnsi="Arial" w:cs="Arial"/>
          <w:sz w:val="24"/>
          <w:szCs w:val="24"/>
          <w:vertAlign w:val="superscript"/>
        </w:rPr>
        <w:t>3</w:t>
      </w:r>
      <w:r w:rsidRPr="00381C66">
        <w:rPr>
          <w:rFonts w:ascii="Arial" w:hAnsi="Arial" w:cs="Arial"/>
          <w:sz w:val="24"/>
          <w:szCs w:val="24"/>
        </w:rPr>
        <w:t xml:space="preserve"> parameter used</w:t>
      </w:r>
    </w:p>
    <w:sectPr w:rsidR="005E6F41" w:rsidRPr="00381C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14E"/>
    <w:rsid w:val="001216C9"/>
    <w:rsid w:val="00183BD6"/>
    <w:rsid w:val="00295719"/>
    <w:rsid w:val="00361B73"/>
    <w:rsid w:val="00381C66"/>
    <w:rsid w:val="003D609F"/>
    <w:rsid w:val="00517119"/>
    <w:rsid w:val="0053107D"/>
    <w:rsid w:val="00580EB4"/>
    <w:rsid w:val="005E6F41"/>
    <w:rsid w:val="00615BF8"/>
    <w:rsid w:val="006737BF"/>
    <w:rsid w:val="006760EB"/>
    <w:rsid w:val="006F0DD3"/>
    <w:rsid w:val="007A18E1"/>
    <w:rsid w:val="007C13B7"/>
    <w:rsid w:val="00860936"/>
    <w:rsid w:val="00893B10"/>
    <w:rsid w:val="008C7290"/>
    <w:rsid w:val="009543A0"/>
    <w:rsid w:val="00AF4125"/>
    <w:rsid w:val="00B450E7"/>
    <w:rsid w:val="00B63885"/>
    <w:rsid w:val="00B92D4D"/>
    <w:rsid w:val="00BE7A1E"/>
    <w:rsid w:val="00CE4DCE"/>
    <w:rsid w:val="00D0514E"/>
    <w:rsid w:val="00E0310E"/>
    <w:rsid w:val="00E63067"/>
    <w:rsid w:val="00EB42DF"/>
    <w:rsid w:val="00F23718"/>
    <w:rsid w:val="00FD3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92BDF"/>
  <w15:chartTrackingRefBased/>
  <w15:docId w15:val="{0EC8ED9F-1C65-4254-91B3-DE3C49172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5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45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4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3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5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4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3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roderick t salvador</cp:lastModifiedBy>
  <cp:revision>2</cp:revision>
  <dcterms:created xsi:type="dcterms:W3CDTF">2020-07-16T06:33:00Z</dcterms:created>
  <dcterms:modified xsi:type="dcterms:W3CDTF">2020-07-16T06:33:00Z</dcterms:modified>
</cp:coreProperties>
</file>